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1BCD8" w14:textId="03161142" w:rsidR="00B67D3A" w:rsidRDefault="00B67D3A"/>
    <w:p w14:paraId="00A0CF65" w14:textId="16916C96" w:rsidR="00B7640C" w:rsidRDefault="00B7640C">
      <w:r w:rsidRPr="00B7640C">
        <w:drawing>
          <wp:inline distT="0" distB="0" distL="0" distR="0" wp14:anchorId="62C93652" wp14:editId="7960EDD8">
            <wp:extent cx="5731510" cy="397827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F665F" w14:textId="44543874" w:rsidR="00B7640C" w:rsidRDefault="00B7640C"/>
    <w:p w14:paraId="20E572F8" w14:textId="77777777" w:rsidR="00B7640C" w:rsidRDefault="00B7640C" w:rsidP="00B7640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3C4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13C47">
        <w:rPr>
          <w:rFonts w:ascii="Times New Roman" w:hAnsi="Times New Roman" w:cs="Times New Roman"/>
          <w:b/>
          <w:bCs/>
          <w:sz w:val="24"/>
          <w:szCs w:val="24"/>
        </w:rPr>
        <w:t xml:space="preserve"> Fig. The presence of </w:t>
      </w:r>
      <w:r w:rsidRPr="00D13C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ifidobacterium</w:t>
      </w:r>
      <w:r w:rsidRPr="00D13C47">
        <w:rPr>
          <w:rFonts w:ascii="Times New Roman" w:hAnsi="Times New Roman" w:cs="Times New Roman"/>
          <w:b/>
          <w:bCs/>
          <w:sz w:val="24"/>
          <w:szCs w:val="24"/>
        </w:rPr>
        <w:t xml:space="preserve"> in NAN 1 formula milk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ifidobacteria were detected in formula milk consumed by the babies following PCR amplification using the generic </w:t>
      </w:r>
      <w:r w:rsidRPr="00183965">
        <w:rPr>
          <w:rFonts w:ascii="Times New Roman" w:hAnsi="Times New Roman" w:cs="Times New Roman"/>
          <w:i/>
          <w:iCs/>
          <w:sz w:val="24"/>
          <w:szCs w:val="24"/>
        </w:rPr>
        <w:t>Bifidobacterium</w:t>
      </w:r>
      <w:r>
        <w:rPr>
          <w:rFonts w:ascii="Times New Roman" w:hAnsi="Times New Roman" w:cs="Times New Roman"/>
          <w:sz w:val="24"/>
          <w:szCs w:val="24"/>
        </w:rPr>
        <w:t xml:space="preserve"> set, Bif164f and Bif662r. The expected band of 480bp is clearly visible in the positive control (P) and two replicate extractions from the NAN 1 formula milk (S1 and S2). No bands are visible in the water-only negative control (N) nor in DNA extracted from the adult powered milk (PM). The sizes of bands in the marker ladder (M) are indicat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kb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6E06A416" w14:textId="77777777" w:rsidR="00B7640C" w:rsidRDefault="00B7640C"/>
    <w:sectPr w:rsidR="00B76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40C"/>
    <w:rsid w:val="000001F1"/>
    <w:rsid w:val="0000492B"/>
    <w:rsid w:val="00014C5B"/>
    <w:rsid w:val="00020982"/>
    <w:rsid w:val="00026BFB"/>
    <w:rsid w:val="00034A0E"/>
    <w:rsid w:val="00034CC6"/>
    <w:rsid w:val="00044F40"/>
    <w:rsid w:val="00052449"/>
    <w:rsid w:val="00052A2A"/>
    <w:rsid w:val="00053C2E"/>
    <w:rsid w:val="000720B9"/>
    <w:rsid w:val="00073827"/>
    <w:rsid w:val="00073BC4"/>
    <w:rsid w:val="00074FE4"/>
    <w:rsid w:val="00081455"/>
    <w:rsid w:val="000837A9"/>
    <w:rsid w:val="0009255E"/>
    <w:rsid w:val="000A04EF"/>
    <w:rsid w:val="000B62BD"/>
    <w:rsid w:val="000C7860"/>
    <w:rsid w:val="000D169F"/>
    <w:rsid w:val="000D4390"/>
    <w:rsid w:val="000E161F"/>
    <w:rsid w:val="000E217D"/>
    <w:rsid w:val="000E30AB"/>
    <w:rsid w:val="000E430F"/>
    <w:rsid w:val="000E7D82"/>
    <w:rsid w:val="000F2AAB"/>
    <w:rsid w:val="001001D6"/>
    <w:rsid w:val="0011675A"/>
    <w:rsid w:val="00131D68"/>
    <w:rsid w:val="00135D08"/>
    <w:rsid w:val="001455BC"/>
    <w:rsid w:val="00146853"/>
    <w:rsid w:val="00173A69"/>
    <w:rsid w:val="00185BEB"/>
    <w:rsid w:val="00192F0F"/>
    <w:rsid w:val="001A3338"/>
    <w:rsid w:val="001C2D35"/>
    <w:rsid w:val="001D0659"/>
    <w:rsid w:val="001D68F4"/>
    <w:rsid w:val="001E224A"/>
    <w:rsid w:val="001E2B95"/>
    <w:rsid w:val="001E53DB"/>
    <w:rsid w:val="00205553"/>
    <w:rsid w:val="002116E5"/>
    <w:rsid w:val="00213B21"/>
    <w:rsid w:val="00226868"/>
    <w:rsid w:val="00226C63"/>
    <w:rsid w:val="00227978"/>
    <w:rsid w:val="002306DC"/>
    <w:rsid w:val="00233E31"/>
    <w:rsid w:val="00234ACF"/>
    <w:rsid w:val="00241C9E"/>
    <w:rsid w:val="0024218F"/>
    <w:rsid w:val="002539C1"/>
    <w:rsid w:val="002569ED"/>
    <w:rsid w:val="002579E8"/>
    <w:rsid w:val="0026062B"/>
    <w:rsid w:val="002626A1"/>
    <w:rsid w:val="002648CF"/>
    <w:rsid w:val="002767CC"/>
    <w:rsid w:val="00282FD1"/>
    <w:rsid w:val="002858CD"/>
    <w:rsid w:val="00292B69"/>
    <w:rsid w:val="0029738C"/>
    <w:rsid w:val="002A4A7D"/>
    <w:rsid w:val="002B03E5"/>
    <w:rsid w:val="002B2B9B"/>
    <w:rsid w:val="002B572F"/>
    <w:rsid w:val="002C4684"/>
    <w:rsid w:val="002D09C3"/>
    <w:rsid w:val="002D13EA"/>
    <w:rsid w:val="002D45FE"/>
    <w:rsid w:val="002E1497"/>
    <w:rsid w:val="002E2E6E"/>
    <w:rsid w:val="002E420D"/>
    <w:rsid w:val="002E6AA6"/>
    <w:rsid w:val="002E75D3"/>
    <w:rsid w:val="003049E4"/>
    <w:rsid w:val="00321AA4"/>
    <w:rsid w:val="00326106"/>
    <w:rsid w:val="003324A0"/>
    <w:rsid w:val="003452E8"/>
    <w:rsid w:val="003463CF"/>
    <w:rsid w:val="00352E59"/>
    <w:rsid w:val="0036585C"/>
    <w:rsid w:val="0036775B"/>
    <w:rsid w:val="003761AC"/>
    <w:rsid w:val="00384595"/>
    <w:rsid w:val="00385E34"/>
    <w:rsid w:val="003A2CCD"/>
    <w:rsid w:val="003A610D"/>
    <w:rsid w:val="003B233D"/>
    <w:rsid w:val="003B6E0E"/>
    <w:rsid w:val="003C5AD4"/>
    <w:rsid w:val="003C66FC"/>
    <w:rsid w:val="003D5461"/>
    <w:rsid w:val="003F3805"/>
    <w:rsid w:val="003F3BAF"/>
    <w:rsid w:val="003F6A7C"/>
    <w:rsid w:val="00401952"/>
    <w:rsid w:val="00416E4D"/>
    <w:rsid w:val="00422B67"/>
    <w:rsid w:val="00432C94"/>
    <w:rsid w:val="0044092F"/>
    <w:rsid w:val="00447009"/>
    <w:rsid w:val="0045151E"/>
    <w:rsid w:val="00452677"/>
    <w:rsid w:val="0046605E"/>
    <w:rsid w:val="0047059E"/>
    <w:rsid w:val="00476847"/>
    <w:rsid w:val="00480CD9"/>
    <w:rsid w:val="004913D7"/>
    <w:rsid w:val="004917EB"/>
    <w:rsid w:val="004A156F"/>
    <w:rsid w:val="004B3DC1"/>
    <w:rsid w:val="004B50A2"/>
    <w:rsid w:val="004B5260"/>
    <w:rsid w:val="004C2B03"/>
    <w:rsid w:val="004D71E3"/>
    <w:rsid w:val="004E7008"/>
    <w:rsid w:val="004F2F66"/>
    <w:rsid w:val="004F7EA8"/>
    <w:rsid w:val="00500DF2"/>
    <w:rsid w:val="00517D6A"/>
    <w:rsid w:val="00522A5E"/>
    <w:rsid w:val="00524031"/>
    <w:rsid w:val="00534D36"/>
    <w:rsid w:val="00540CFB"/>
    <w:rsid w:val="0055057F"/>
    <w:rsid w:val="00551CE5"/>
    <w:rsid w:val="00552DF0"/>
    <w:rsid w:val="00555D85"/>
    <w:rsid w:val="0056172F"/>
    <w:rsid w:val="00567146"/>
    <w:rsid w:val="00572EE1"/>
    <w:rsid w:val="00575578"/>
    <w:rsid w:val="00577ACB"/>
    <w:rsid w:val="00591F86"/>
    <w:rsid w:val="00593B0E"/>
    <w:rsid w:val="00595198"/>
    <w:rsid w:val="005A4E61"/>
    <w:rsid w:val="005A6E8C"/>
    <w:rsid w:val="005B5455"/>
    <w:rsid w:val="005C059A"/>
    <w:rsid w:val="005C7DF4"/>
    <w:rsid w:val="005D4285"/>
    <w:rsid w:val="005E3D36"/>
    <w:rsid w:val="005E5D56"/>
    <w:rsid w:val="005F286B"/>
    <w:rsid w:val="00616200"/>
    <w:rsid w:val="00617079"/>
    <w:rsid w:val="006211D1"/>
    <w:rsid w:val="006324FB"/>
    <w:rsid w:val="00641E14"/>
    <w:rsid w:val="006519F0"/>
    <w:rsid w:val="00657B81"/>
    <w:rsid w:val="00671AA2"/>
    <w:rsid w:val="0067311D"/>
    <w:rsid w:val="0069584F"/>
    <w:rsid w:val="00695FFB"/>
    <w:rsid w:val="006A6275"/>
    <w:rsid w:val="006A653B"/>
    <w:rsid w:val="006B4176"/>
    <w:rsid w:val="006B5EB3"/>
    <w:rsid w:val="006D6732"/>
    <w:rsid w:val="006E4636"/>
    <w:rsid w:val="006E58CA"/>
    <w:rsid w:val="006E6090"/>
    <w:rsid w:val="00727FEF"/>
    <w:rsid w:val="007501FD"/>
    <w:rsid w:val="0075054B"/>
    <w:rsid w:val="00752272"/>
    <w:rsid w:val="00754E52"/>
    <w:rsid w:val="00761C4E"/>
    <w:rsid w:val="007750DC"/>
    <w:rsid w:val="00781892"/>
    <w:rsid w:val="00790C45"/>
    <w:rsid w:val="00791AAC"/>
    <w:rsid w:val="0079300E"/>
    <w:rsid w:val="00795A88"/>
    <w:rsid w:val="007A3795"/>
    <w:rsid w:val="007A533E"/>
    <w:rsid w:val="007B199B"/>
    <w:rsid w:val="007B257C"/>
    <w:rsid w:val="007B3F1E"/>
    <w:rsid w:val="007B55B4"/>
    <w:rsid w:val="007C33D5"/>
    <w:rsid w:val="007D7405"/>
    <w:rsid w:val="007E0912"/>
    <w:rsid w:val="007E2457"/>
    <w:rsid w:val="00802F24"/>
    <w:rsid w:val="00805245"/>
    <w:rsid w:val="0080747F"/>
    <w:rsid w:val="00814CE0"/>
    <w:rsid w:val="00815666"/>
    <w:rsid w:val="008207D4"/>
    <w:rsid w:val="008215E0"/>
    <w:rsid w:val="00835B41"/>
    <w:rsid w:val="00840D61"/>
    <w:rsid w:val="0084431B"/>
    <w:rsid w:val="008564F9"/>
    <w:rsid w:val="008672AF"/>
    <w:rsid w:val="008678D0"/>
    <w:rsid w:val="008707C8"/>
    <w:rsid w:val="00871CDD"/>
    <w:rsid w:val="00872F2A"/>
    <w:rsid w:val="00873C32"/>
    <w:rsid w:val="00873C55"/>
    <w:rsid w:val="00875203"/>
    <w:rsid w:val="0089548D"/>
    <w:rsid w:val="00895F03"/>
    <w:rsid w:val="008B13AC"/>
    <w:rsid w:val="008E63B2"/>
    <w:rsid w:val="00901130"/>
    <w:rsid w:val="00907C26"/>
    <w:rsid w:val="009147C1"/>
    <w:rsid w:val="00924CE4"/>
    <w:rsid w:val="0092727F"/>
    <w:rsid w:val="0093388C"/>
    <w:rsid w:val="00940D09"/>
    <w:rsid w:val="00960E3B"/>
    <w:rsid w:val="00962320"/>
    <w:rsid w:val="00962E01"/>
    <w:rsid w:val="009729EB"/>
    <w:rsid w:val="0097597A"/>
    <w:rsid w:val="009829BA"/>
    <w:rsid w:val="00985BEA"/>
    <w:rsid w:val="009922D0"/>
    <w:rsid w:val="009950AD"/>
    <w:rsid w:val="009A104E"/>
    <w:rsid w:val="009A1F4D"/>
    <w:rsid w:val="009A4DB8"/>
    <w:rsid w:val="009B05B9"/>
    <w:rsid w:val="009C05B7"/>
    <w:rsid w:val="009D0E58"/>
    <w:rsid w:val="009D630A"/>
    <w:rsid w:val="009F03D3"/>
    <w:rsid w:val="009F34C3"/>
    <w:rsid w:val="009F4048"/>
    <w:rsid w:val="009F4F8A"/>
    <w:rsid w:val="00A0137E"/>
    <w:rsid w:val="00A033A6"/>
    <w:rsid w:val="00A03A2F"/>
    <w:rsid w:val="00A14D94"/>
    <w:rsid w:val="00A156F4"/>
    <w:rsid w:val="00A229A9"/>
    <w:rsid w:val="00A31ABD"/>
    <w:rsid w:val="00A321B3"/>
    <w:rsid w:val="00A34DE1"/>
    <w:rsid w:val="00A37FE0"/>
    <w:rsid w:val="00A40359"/>
    <w:rsid w:val="00A5133F"/>
    <w:rsid w:val="00A67027"/>
    <w:rsid w:val="00A74393"/>
    <w:rsid w:val="00A7748A"/>
    <w:rsid w:val="00A8085F"/>
    <w:rsid w:val="00A87F1C"/>
    <w:rsid w:val="00AA1D58"/>
    <w:rsid w:val="00AA74D1"/>
    <w:rsid w:val="00AA7820"/>
    <w:rsid w:val="00AB2788"/>
    <w:rsid w:val="00AB38B0"/>
    <w:rsid w:val="00AC58D9"/>
    <w:rsid w:val="00AD04CD"/>
    <w:rsid w:val="00AF46D6"/>
    <w:rsid w:val="00AF53CB"/>
    <w:rsid w:val="00B03272"/>
    <w:rsid w:val="00B12145"/>
    <w:rsid w:val="00B177E9"/>
    <w:rsid w:val="00B36474"/>
    <w:rsid w:val="00B47190"/>
    <w:rsid w:val="00B52114"/>
    <w:rsid w:val="00B631DC"/>
    <w:rsid w:val="00B67D3A"/>
    <w:rsid w:val="00B70D26"/>
    <w:rsid w:val="00B71F0B"/>
    <w:rsid w:val="00B7640C"/>
    <w:rsid w:val="00B82061"/>
    <w:rsid w:val="00B82B4F"/>
    <w:rsid w:val="00B83DC0"/>
    <w:rsid w:val="00B942CF"/>
    <w:rsid w:val="00B97BA3"/>
    <w:rsid w:val="00BA1823"/>
    <w:rsid w:val="00BB20AD"/>
    <w:rsid w:val="00BB2408"/>
    <w:rsid w:val="00BB4F44"/>
    <w:rsid w:val="00BC417A"/>
    <w:rsid w:val="00BE24C8"/>
    <w:rsid w:val="00BF482F"/>
    <w:rsid w:val="00C07EF7"/>
    <w:rsid w:val="00C1117C"/>
    <w:rsid w:val="00C2209B"/>
    <w:rsid w:val="00C229D6"/>
    <w:rsid w:val="00C26527"/>
    <w:rsid w:val="00C2784A"/>
    <w:rsid w:val="00C35310"/>
    <w:rsid w:val="00C36324"/>
    <w:rsid w:val="00C42395"/>
    <w:rsid w:val="00C56566"/>
    <w:rsid w:val="00C571B6"/>
    <w:rsid w:val="00C75B7B"/>
    <w:rsid w:val="00C763E0"/>
    <w:rsid w:val="00C80F4C"/>
    <w:rsid w:val="00C95F61"/>
    <w:rsid w:val="00C975A4"/>
    <w:rsid w:val="00CA48F0"/>
    <w:rsid w:val="00CB0D5E"/>
    <w:rsid w:val="00CB6AF1"/>
    <w:rsid w:val="00CC3E97"/>
    <w:rsid w:val="00CF309A"/>
    <w:rsid w:val="00CF4DE0"/>
    <w:rsid w:val="00D0232C"/>
    <w:rsid w:val="00D04C72"/>
    <w:rsid w:val="00D10110"/>
    <w:rsid w:val="00D11FF4"/>
    <w:rsid w:val="00D323D6"/>
    <w:rsid w:val="00D362BB"/>
    <w:rsid w:val="00D467C7"/>
    <w:rsid w:val="00D503AE"/>
    <w:rsid w:val="00D522C6"/>
    <w:rsid w:val="00D62BB4"/>
    <w:rsid w:val="00D70825"/>
    <w:rsid w:val="00D81C89"/>
    <w:rsid w:val="00D92DB0"/>
    <w:rsid w:val="00D92E9B"/>
    <w:rsid w:val="00D94514"/>
    <w:rsid w:val="00D959FB"/>
    <w:rsid w:val="00D97C51"/>
    <w:rsid w:val="00DA27CF"/>
    <w:rsid w:val="00DB414B"/>
    <w:rsid w:val="00DC5EDE"/>
    <w:rsid w:val="00DD0C1E"/>
    <w:rsid w:val="00E02F4A"/>
    <w:rsid w:val="00E14F0B"/>
    <w:rsid w:val="00E26732"/>
    <w:rsid w:val="00E311BA"/>
    <w:rsid w:val="00E318FC"/>
    <w:rsid w:val="00E5737D"/>
    <w:rsid w:val="00E57D36"/>
    <w:rsid w:val="00E644F4"/>
    <w:rsid w:val="00E66416"/>
    <w:rsid w:val="00E67EFD"/>
    <w:rsid w:val="00E833FD"/>
    <w:rsid w:val="00E879DC"/>
    <w:rsid w:val="00E87D1A"/>
    <w:rsid w:val="00E911F6"/>
    <w:rsid w:val="00E915E7"/>
    <w:rsid w:val="00E96838"/>
    <w:rsid w:val="00EA1142"/>
    <w:rsid w:val="00EC3A66"/>
    <w:rsid w:val="00ED1A00"/>
    <w:rsid w:val="00ED261B"/>
    <w:rsid w:val="00ED41E1"/>
    <w:rsid w:val="00ED7CB1"/>
    <w:rsid w:val="00EE04AC"/>
    <w:rsid w:val="00F01340"/>
    <w:rsid w:val="00F15953"/>
    <w:rsid w:val="00F1651A"/>
    <w:rsid w:val="00F27532"/>
    <w:rsid w:val="00F27BB8"/>
    <w:rsid w:val="00F27F10"/>
    <w:rsid w:val="00F357FA"/>
    <w:rsid w:val="00F3796A"/>
    <w:rsid w:val="00F6161F"/>
    <w:rsid w:val="00F61DF3"/>
    <w:rsid w:val="00F64C29"/>
    <w:rsid w:val="00F71D32"/>
    <w:rsid w:val="00F71EE6"/>
    <w:rsid w:val="00F84C33"/>
    <w:rsid w:val="00FB00E5"/>
    <w:rsid w:val="00FB1D3A"/>
    <w:rsid w:val="00FB327F"/>
    <w:rsid w:val="00FB3546"/>
    <w:rsid w:val="00FB4D88"/>
    <w:rsid w:val="00FC49F4"/>
    <w:rsid w:val="00FC59C1"/>
    <w:rsid w:val="00FD1A18"/>
    <w:rsid w:val="00FE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EB93A"/>
  <w15:chartTrackingRefBased/>
  <w15:docId w15:val="{78B8C07D-D0B0-42C8-97AA-9B551B0B5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Karen</dc:creator>
  <cp:keywords/>
  <dc:description/>
  <cp:lastModifiedBy>Scott, Karen</cp:lastModifiedBy>
  <cp:revision>1</cp:revision>
  <dcterms:created xsi:type="dcterms:W3CDTF">2022-03-04T11:34:00Z</dcterms:created>
  <dcterms:modified xsi:type="dcterms:W3CDTF">2022-03-04T11:35:00Z</dcterms:modified>
</cp:coreProperties>
</file>